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78A5" w:rsidRDefault="00C578A5" w:rsidP="0096306F">
      <w:pPr>
        <w:pStyle w:val="BodyA"/>
        <w:spacing w:line="480" w:lineRule="auto"/>
        <w:ind w:firstLine="720"/>
        <w:rPr>
          <w:lang w:val="en-CA"/>
        </w:rPr>
      </w:pPr>
    </w:p>
    <w:p w:rsidR="00C578A5" w:rsidRDefault="00C578A5" w:rsidP="00ED64B8">
      <w:pPr>
        <w:pStyle w:val="BodyA"/>
        <w:spacing w:line="480" w:lineRule="auto"/>
        <w:rPr>
          <w:lang w:val="en-CA"/>
        </w:rPr>
      </w:pPr>
      <w:bookmarkStart w:id="0" w:name="_Hlk121828723"/>
      <w:r w:rsidRPr="0096306F">
        <w:rPr>
          <w:lang w:val="en-CA"/>
        </w:rPr>
        <w:t>Supplemental Figure. Trogocytosis by microglial cell 50635 of OFF midget ganglion cell 50772 (16 sections). Note the distance between the site of trogocytosis and the site of the synapse.</w:t>
      </w:r>
    </w:p>
    <w:p w:rsidR="009641B6" w:rsidRDefault="00C94284" w:rsidP="0096306F">
      <w:bookmarkStart w:id="1" w:name="_GoBack"/>
      <w:bookmarkEnd w:id="0"/>
      <w:r>
        <w:rPr>
          <w:rFonts w:eastAsia="Calibri"/>
          <w:b/>
          <w:sz w:val="20"/>
          <w:szCs w:val="20"/>
          <w:bdr w:val="none" w:sz="0" w:space="0" w:color="auto"/>
          <w:lang w:val="en-CA"/>
        </w:rPr>
        <w:br w:type="page"/>
      </w:r>
      <w:bookmarkEnd w:id="1"/>
    </w:p>
    <w:sectPr w:rsidR="009641B6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A15AF" w:rsidRDefault="00CA15AF">
      <w:r>
        <w:separator/>
      </w:r>
    </w:p>
  </w:endnote>
  <w:endnote w:type="continuationSeparator" w:id="0">
    <w:p w:rsidR="00CA15AF" w:rsidRDefault="00CA15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A15AF" w:rsidRDefault="00CA15AF">
      <w:r>
        <w:separator/>
      </w:r>
    </w:p>
  </w:footnote>
  <w:footnote w:type="continuationSeparator" w:id="0">
    <w:p w:rsidR="00CA15AF" w:rsidRDefault="00CA15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displayBackgroundShape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CA" w:vendorID="64" w:dllVersion="4096" w:nlCheck="1" w:checkStyle="0"/>
  <w:activeWritingStyle w:appName="MSWord" w:lang="fr-FR" w:vendorID="64" w:dllVersion="131078" w:nlCheck="1" w:checkStyle="1"/>
  <w:activeWritingStyle w:appName="MSWord" w:lang="en-US" w:vendorID="64" w:dllVersion="131078" w:nlCheck="1" w:checkStyle="1"/>
  <w:activeWritingStyle w:appName="MSWord" w:lang="en-CA" w:vendorID="64" w:dllVersion="131078" w:nlCheck="1" w:checkStyle="1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0fvreppy0axv3e9tvj590xap2ewfp2xwfr5&quot;&gt;My EndNote Library Copy Copy-backup&lt;record-ids&gt;&lt;item&gt;497&lt;/item&gt;&lt;item&gt;1466&lt;/item&gt;&lt;item&gt;2694&lt;/item&gt;&lt;item&gt;2715&lt;/item&gt;&lt;item&gt;2740&lt;/item&gt;&lt;item&gt;2999&lt;/item&gt;&lt;item&gt;3137&lt;/item&gt;&lt;item&gt;3151&lt;/item&gt;&lt;item&gt;3184&lt;/item&gt;&lt;item&gt;3188&lt;/item&gt;&lt;item&gt;3189&lt;/item&gt;&lt;item&gt;3205&lt;/item&gt;&lt;item&gt;3279&lt;/item&gt;&lt;item&gt;3280&lt;/item&gt;&lt;item&gt;3281&lt;/item&gt;&lt;item&gt;3290&lt;/item&gt;&lt;item&gt;3295&lt;/item&gt;&lt;item&gt;3305&lt;/item&gt;&lt;item&gt;3306&lt;/item&gt;&lt;item&gt;3311&lt;/item&gt;&lt;item&gt;3316&lt;/item&gt;&lt;item&gt;3317&lt;/item&gt;&lt;item&gt;3322&lt;/item&gt;&lt;item&gt;3323&lt;/item&gt;&lt;item&gt;3328&lt;/item&gt;&lt;item&gt;3336&lt;/item&gt;&lt;item&gt;3337&lt;/item&gt;&lt;item&gt;3338&lt;/item&gt;&lt;item&gt;3339&lt;/item&gt;&lt;item&gt;3340&lt;/item&gt;&lt;item&gt;3352&lt;/item&gt;&lt;item&gt;3356&lt;/item&gt;&lt;item&gt;3359&lt;/item&gt;&lt;/record-ids&gt;&lt;/item&gt;&lt;/Libraries&gt;"/>
  </w:docVars>
  <w:rsids>
    <w:rsidRoot w:val="009641B6"/>
    <w:rsid w:val="00003520"/>
    <w:rsid w:val="00012845"/>
    <w:rsid w:val="00014DEF"/>
    <w:rsid w:val="000177E8"/>
    <w:rsid w:val="000312B7"/>
    <w:rsid w:val="00031CEF"/>
    <w:rsid w:val="00033F25"/>
    <w:rsid w:val="00042AA8"/>
    <w:rsid w:val="000470F6"/>
    <w:rsid w:val="000528D9"/>
    <w:rsid w:val="00061562"/>
    <w:rsid w:val="0006746E"/>
    <w:rsid w:val="000716C6"/>
    <w:rsid w:val="000738B0"/>
    <w:rsid w:val="00073D38"/>
    <w:rsid w:val="000747A7"/>
    <w:rsid w:val="000770B2"/>
    <w:rsid w:val="00077263"/>
    <w:rsid w:val="00077EA0"/>
    <w:rsid w:val="000815FA"/>
    <w:rsid w:val="0008212A"/>
    <w:rsid w:val="00083FDC"/>
    <w:rsid w:val="000845F4"/>
    <w:rsid w:val="00086147"/>
    <w:rsid w:val="00092E1A"/>
    <w:rsid w:val="000949DD"/>
    <w:rsid w:val="00095BCF"/>
    <w:rsid w:val="00095FD2"/>
    <w:rsid w:val="000A08B2"/>
    <w:rsid w:val="000A0D69"/>
    <w:rsid w:val="000A17E6"/>
    <w:rsid w:val="000A5042"/>
    <w:rsid w:val="000A5C3C"/>
    <w:rsid w:val="000A62FE"/>
    <w:rsid w:val="000A704F"/>
    <w:rsid w:val="000A7BCA"/>
    <w:rsid w:val="000B327A"/>
    <w:rsid w:val="000B5270"/>
    <w:rsid w:val="000B7BD9"/>
    <w:rsid w:val="000C1184"/>
    <w:rsid w:val="000C1F63"/>
    <w:rsid w:val="000C498D"/>
    <w:rsid w:val="000C53F2"/>
    <w:rsid w:val="000C72E0"/>
    <w:rsid w:val="000D098F"/>
    <w:rsid w:val="000D2179"/>
    <w:rsid w:val="000E1C7D"/>
    <w:rsid w:val="000F08EF"/>
    <w:rsid w:val="000F0DE4"/>
    <w:rsid w:val="000F50DB"/>
    <w:rsid w:val="000F6B3D"/>
    <w:rsid w:val="0010153C"/>
    <w:rsid w:val="0011102F"/>
    <w:rsid w:val="00111237"/>
    <w:rsid w:val="001134AB"/>
    <w:rsid w:val="00113CCC"/>
    <w:rsid w:val="00114BA4"/>
    <w:rsid w:val="00117CD6"/>
    <w:rsid w:val="001216DA"/>
    <w:rsid w:val="00122C51"/>
    <w:rsid w:val="00123751"/>
    <w:rsid w:val="001239E4"/>
    <w:rsid w:val="0012497B"/>
    <w:rsid w:val="00125512"/>
    <w:rsid w:val="00131A95"/>
    <w:rsid w:val="001335D9"/>
    <w:rsid w:val="00133D57"/>
    <w:rsid w:val="001349CF"/>
    <w:rsid w:val="00136444"/>
    <w:rsid w:val="001415AA"/>
    <w:rsid w:val="00141B53"/>
    <w:rsid w:val="001475B0"/>
    <w:rsid w:val="00150744"/>
    <w:rsid w:val="001518CB"/>
    <w:rsid w:val="00151D11"/>
    <w:rsid w:val="00151D8E"/>
    <w:rsid w:val="00153E94"/>
    <w:rsid w:val="00154A47"/>
    <w:rsid w:val="00160145"/>
    <w:rsid w:val="0016318D"/>
    <w:rsid w:val="00164F05"/>
    <w:rsid w:val="0017701A"/>
    <w:rsid w:val="001770C1"/>
    <w:rsid w:val="0018636F"/>
    <w:rsid w:val="00186B64"/>
    <w:rsid w:val="001902FC"/>
    <w:rsid w:val="001B2010"/>
    <w:rsid w:val="001B31C2"/>
    <w:rsid w:val="001B595A"/>
    <w:rsid w:val="001C3112"/>
    <w:rsid w:val="001C5FCD"/>
    <w:rsid w:val="001C70FC"/>
    <w:rsid w:val="001C72BF"/>
    <w:rsid w:val="001C7763"/>
    <w:rsid w:val="001C7D49"/>
    <w:rsid w:val="001D3CCF"/>
    <w:rsid w:val="001D60EF"/>
    <w:rsid w:val="001E79DB"/>
    <w:rsid w:val="001F2564"/>
    <w:rsid w:val="00201361"/>
    <w:rsid w:val="00201EC7"/>
    <w:rsid w:val="002063EB"/>
    <w:rsid w:val="00221CCE"/>
    <w:rsid w:val="00223F42"/>
    <w:rsid w:val="00231B23"/>
    <w:rsid w:val="00237A5E"/>
    <w:rsid w:val="0025080A"/>
    <w:rsid w:val="00250EDA"/>
    <w:rsid w:val="002519CA"/>
    <w:rsid w:val="002578CA"/>
    <w:rsid w:val="00262307"/>
    <w:rsid w:val="0026380D"/>
    <w:rsid w:val="002716AE"/>
    <w:rsid w:val="00277031"/>
    <w:rsid w:val="00280189"/>
    <w:rsid w:val="00286CE9"/>
    <w:rsid w:val="00293A2C"/>
    <w:rsid w:val="002958FE"/>
    <w:rsid w:val="00296DDF"/>
    <w:rsid w:val="002A3321"/>
    <w:rsid w:val="002A39C4"/>
    <w:rsid w:val="002A68CE"/>
    <w:rsid w:val="002B1A30"/>
    <w:rsid w:val="002C2E57"/>
    <w:rsid w:val="002D0095"/>
    <w:rsid w:val="002D03F8"/>
    <w:rsid w:val="002D745F"/>
    <w:rsid w:val="002F14A0"/>
    <w:rsid w:val="002F1530"/>
    <w:rsid w:val="002F2103"/>
    <w:rsid w:val="002F27B3"/>
    <w:rsid w:val="002F58B4"/>
    <w:rsid w:val="002F5921"/>
    <w:rsid w:val="00302166"/>
    <w:rsid w:val="003024D2"/>
    <w:rsid w:val="00305063"/>
    <w:rsid w:val="00311120"/>
    <w:rsid w:val="003118B7"/>
    <w:rsid w:val="0031590A"/>
    <w:rsid w:val="003172F0"/>
    <w:rsid w:val="0031797E"/>
    <w:rsid w:val="00320D6B"/>
    <w:rsid w:val="003216F1"/>
    <w:rsid w:val="00325780"/>
    <w:rsid w:val="00330B8D"/>
    <w:rsid w:val="003328FE"/>
    <w:rsid w:val="00332BFF"/>
    <w:rsid w:val="003334FB"/>
    <w:rsid w:val="00333CB1"/>
    <w:rsid w:val="003345F7"/>
    <w:rsid w:val="003408AB"/>
    <w:rsid w:val="00345113"/>
    <w:rsid w:val="003464CA"/>
    <w:rsid w:val="00346CB2"/>
    <w:rsid w:val="00355827"/>
    <w:rsid w:val="003639E7"/>
    <w:rsid w:val="00363D7C"/>
    <w:rsid w:val="00364692"/>
    <w:rsid w:val="00366EF6"/>
    <w:rsid w:val="00371E28"/>
    <w:rsid w:val="003744BA"/>
    <w:rsid w:val="003816BB"/>
    <w:rsid w:val="00381CA2"/>
    <w:rsid w:val="003828CA"/>
    <w:rsid w:val="0038558C"/>
    <w:rsid w:val="0038744C"/>
    <w:rsid w:val="00391A5F"/>
    <w:rsid w:val="00396575"/>
    <w:rsid w:val="003A166C"/>
    <w:rsid w:val="003C04DE"/>
    <w:rsid w:val="003C2E1D"/>
    <w:rsid w:val="003D03BA"/>
    <w:rsid w:val="003D0F8E"/>
    <w:rsid w:val="003D114B"/>
    <w:rsid w:val="003D25A4"/>
    <w:rsid w:val="003E443C"/>
    <w:rsid w:val="003F096F"/>
    <w:rsid w:val="003F22CA"/>
    <w:rsid w:val="003F322F"/>
    <w:rsid w:val="003F652C"/>
    <w:rsid w:val="00402A40"/>
    <w:rsid w:val="004115BA"/>
    <w:rsid w:val="004119D7"/>
    <w:rsid w:val="004148C4"/>
    <w:rsid w:val="004203A4"/>
    <w:rsid w:val="00422D9F"/>
    <w:rsid w:val="00426A19"/>
    <w:rsid w:val="004314DB"/>
    <w:rsid w:val="00432833"/>
    <w:rsid w:val="00433BED"/>
    <w:rsid w:val="00441DE9"/>
    <w:rsid w:val="0044217F"/>
    <w:rsid w:val="00444EC6"/>
    <w:rsid w:val="004456C4"/>
    <w:rsid w:val="0045565D"/>
    <w:rsid w:val="0046047B"/>
    <w:rsid w:val="00460F34"/>
    <w:rsid w:val="00466C75"/>
    <w:rsid w:val="00466E05"/>
    <w:rsid w:val="00475A54"/>
    <w:rsid w:val="00476FF7"/>
    <w:rsid w:val="00480611"/>
    <w:rsid w:val="00483A4D"/>
    <w:rsid w:val="0048556D"/>
    <w:rsid w:val="00485FD8"/>
    <w:rsid w:val="0048648C"/>
    <w:rsid w:val="00497DB7"/>
    <w:rsid w:val="004A33CC"/>
    <w:rsid w:val="004A65E0"/>
    <w:rsid w:val="004A6D51"/>
    <w:rsid w:val="004B4380"/>
    <w:rsid w:val="004B4785"/>
    <w:rsid w:val="004C2EF0"/>
    <w:rsid w:val="004C4AA1"/>
    <w:rsid w:val="004C72D4"/>
    <w:rsid w:val="004D282F"/>
    <w:rsid w:val="004D42BE"/>
    <w:rsid w:val="004E52A8"/>
    <w:rsid w:val="004E7D63"/>
    <w:rsid w:val="004E7DF2"/>
    <w:rsid w:val="004F1361"/>
    <w:rsid w:val="004F5002"/>
    <w:rsid w:val="004F676C"/>
    <w:rsid w:val="00501350"/>
    <w:rsid w:val="00507485"/>
    <w:rsid w:val="0051279F"/>
    <w:rsid w:val="00515608"/>
    <w:rsid w:val="005242B9"/>
    <w:rsid w:val="00525E6E"/>
    <w:rsid w:val="00527122"/>
    <w:rsid w:val="00527C34"/>
    <w:rsid w:val="00530F31"/>
    <w:rsid w:val="00532354"/>
    <w:rsid w:val="00543411"/>
    <w:rsid w:val="0056090A"/>
    <w:rsid w:val="00561F79"/>
    <w:rsid w:val="00562761"/>
    <w:rsid w:val="0056298D"/>
    <w:rsid w:val="0056612E"/>
    <w:rsid w:val="005720F8"/>
    <w:rsid w:val="00572DF4"/>
    <w:rsid w:val="00573498"/>
    <w:rsid w:val="00575375"/>
    <w:rsid w:val="00582367"/>
    <w:rsid w:val="0058415C"/>
    <w:rsid w:val="0059007B"/>
    <w:rsid w:val="005907F2"/>
    <w:rsid w:val="00594871"/>
    <w:rsid w:val="0059492A"/>
    <w:rsid w:val="00595D3E"/>
    <w:rsid w:val="005A0C2F"/>
    <w:rsid w:val="005A32A4"/>
    <w:rsid w:val="005B24D8"/>
    <w:rsid w:val="005B3816"/>
    <w:rsid w:val="005B6674"/>
    <w:rsid w:val="005C4A15"/>
    <w:rsid w:val="005D0DEF"/>
    <w:rsid w:val="005E2702"/>
    <w:rsid w:val="005E2747"/>
    <w:rsid w:val="005E2844"/>
    <w:rsid w:val="005E3F9C"/>
    <w:rsid w:val="00600AC1"/>
    <w:rsid w:val="0060347E"/>
    <w:rsid w:val="006046D6"/>
    <w:rsid w:val="00613496"/>
    <w:rsid w:val="006142BD"/>
    <w:rsid w:val="00620835"/>
    <w:rsid w:val="0062151F"/>
    <w:rsid w:val="006223D0"/>
    <w:rsid w:val="00626424"/>
    <w:rsid w:val="0062701F"/>
    <w:rsid w:val="00627260"/>
    <w:rsid w:val="00637055"/>
    <w:rsid w:val="00637D61"/>
    <w:rsid w:val="0064018F"/>
    <w:rsid w:val="0064191D"/>
    <w:rsid w:val="006422DA"/>
    <w:rsid w:val="006527A8"/>
    <w:rsid w:val="00652FCC"/>
    <w:rsid w:val="006569B4"/>
    <w:rsid w:val="00660C8A"/>
    <w:rsid w:val="00663685"/>
    <w:rsid w:val="00667383"/>
    <w:rsid w:val="00670352"/>
    <w:rsid w:val="00677512"/>
    <w:rsid w:val="00685958"/>
    <w:rsid w:val="006927C2"/>
    <w:rsid w:val="00695452"/>
    <w:rsid w:val="006A220C"/>
    <w:rsid w:val="006A273D"/>
    <w:rsid w:val="006B09AB"/>
    <w:rsid w:val="006B38A2"/>
    <w:rsid w:val="006D2DE8"/>
    <w:rsid w:val="006D2F63"/>
    <w:rsid w:val="006D2FEE"/>
    <w:rsid w:val="006E37DC"/>
    <w:rsid w:val="006E3CD9"/>
    <w:rsid w:val="006E620E"/>
    <w:rsid w:val="006E743A"/>
    <w:rsid w:val="00701F46"/>
    <w:rsid w:val="0071263C"/>
    <w:rsid w:val="00715E08"/>
    <w:rsid w:val="00716F75"/>
    <w:rsid w:val="0072385C"/>
    <w:rsid w:val="007268E7"/>
    <w:rsid w:val="0073261D"/>
    <w:rsid w:val="007338B1"/>
    <w:rsid w:val="00735876"/>
    <w:rsid w:val="00741019"/>
    <w:rsid w:val="00750D46"/>
    <w:rsid w:val="00756BE0"/>
    <w:rsid w:val="00771817"/>
    <w:rsid w:val="00774B9E"/>
    <w:rsid w:val="0077698B"/>
    <w:rsid w:val="00783DD6"/>
    <w:rsid w:val="00786031"/>
    <w:rsid w:val="0079084F"/>
    <w:rsid w:val="007926F1"/>
    <w:rsid w:val="007A2725"/>
    <w:rsid w:val="007A6C3C"/>
    <w:rsid w:val="007B0617"/>
    <w:rsid w:val="007B1FD9"/>
    <w:rsid w:val="007B3840"/>
    <w:rsid w:val="007C0B90"/>
    <w:rsid w:val="007D71FF"/>
    <w:rsid w:val="007E1840"/>
    <w:rsid w:val="007E7EB7"/>
    <w:rsid w:val="007F2907"/>
    <w:rsid w:val="00803765"/>
    <w:rsid w:val="008060F6"/>
    <w:rsid w:val="00806AA9"/>
    <w:rsid w:val="00811184"/>
    <w:rsid w:val="008142BD"/>
    <w:rsid w:val="00822614"/>
    <w:rsid w:val="008226CF"/>
    <w:rsid w:val="0082664E"/>
    <w:rsid w:val="008270DF"/>
    <w:rsid w:val="00835A35"/>
    <w:rsid w:val="00836ED7"/>
    <w:rsid w:val="00842C63"/>
    <w:rsid w:val="00844112"/>
    <w:rsid w:val="00851586"/>
    <w:rsid w:val="0086303E"/>
    <w:rsid w:val="008644CC"/>
    <w:rsid w:val="00865F49"/>
    <w:rsid w:val="008701F5"/>
    <w:rsid w:val="008766E6"/>
    <w:rsid w:val="00877BB0"/>
    <w:rsid w:val="00883966"/>
    <w:rsid w:val="00893A2B"/>
    <w:rsid w:val="00896B21"/>
    <w:rsid w:val="008A2D38"/>
    <w:rsid w:val="008A3D58"/>
    <w:rsid w:val="008A6AB8"/>
    <w:rsid w:val="008A70CB"/>
    <w:rsid w:val="008A7165"/>
    <w:rsid w:val="008A7E83"/>
    <w:rsid w:val="008B09C5"/>
    <w:rsid w:val="008B1408"/>
    <w:rsid w:val="008B1C2A"/>
    <w:rsid w:val="008B414D"/>
    <w:rsid w:val="008B5B5F"/>
    <w:rsid w:val="008B66DB"/>
    <w:rsid w:val="008B6F9E"/>
    <w:rsid w:val="008C0EC1"/>
    <w:rsid w:val="008C19C3"/>
    <w:rsid w:val="008C5E81"/>
    <w:rsid w:val="008D12B6"/>
    <w:rsid w:val="008D219A"/>
    <w:rsid w:val="008D4BC0"/>
    <w:rsid w:val="008D5E28"/>
    <w:rsid w:val="008D737E"/>
    <w:rsid w:val="008D76CD"/>
    <w:rsid w:val="008E1698"/>
    <w:rsid w:val="008E3FDC"/>
    <w:rsid w:val="008E4619"/>
    <w:rsid w:val="008F61CC"/>
    <w:rsid w:val="00904E1E"/>
    <w:rsid w:val="00906FE8"/>
    <w:rsid w:val="009113C8"/>
    <w:rsid w:val="009114D8"/>
    <w:rsid w:val="0091272D"/>
    <w:rsid w:val="009128EF"/>
    <w:rsid w:val="00912DF2"/>
    <w:rsid w:val="00917A24"/>
    <w:rsid w:val="00921084"/>
    <w:rsid w:val="00922588"/>
    <w:rsid w:val="00926BF2"/>
    <w:rsid w:val="00927734"/>
    <w:rsid w:val="00941EAF"/>
    <w:rsid w:val="009437B2"/>
    <w:rsid w:val="00943C20"/>
    <w:rsid w:val="00945892"/>
    <w:rsid w:val="009464EE"/>
    <w:rsid w:val="00946860"/>
    <w:rsid w:val="009468CB"/>
    <w:rsid w:val="0096223C"/>
    <w:rsid w:val="0096306F"/>
    <w:rsid w:val="009641B6"/>
    <w:rsid w:val="009645D4"/>
    <w:rsid w:val="00965532"/>
    <w:rsid w:val="00980C52"/>
    <w:rsid w:val="00993201"/>
    <w:rsid w:val="009934E5"/>
    <w:rsid w:val="009938F5"/>
    <w:rsid w:val="009973E8"/>
    <w:rsid w:val="009A2DE1"/>
    <w:rsid w:val="009A6270"/>
    <w:rsid w:val="009B346B"/>
    <w:rsid w:val="009B536F"/>
    <w:rsid w:val="009C3802"/>
    <w:rsid w:val="009D051B"/>
    <w:rsid w:val="009D12D0"/>
    <w:rsid w:val="009D2254"/>
    <w:rsid w:val="009D6247"/>
    <w:rsid w:val="009D77CC"/>
    <w:rsid w:val="009E2D1B"/>
    <w:rsid w:val="009E7ED5"/>
    <w:rsid w:val="009F1B36"/>
    <w:rsid w:val="009F41A3"/>
    <w:rsid w:val="009F56A0"/>
    <w:rsid w:val="009F5724"/>
    <w:rsid w:val="009F6BEF"/>
    <w:rsid w:val="00A01200"/>
    <w:rsid w:val="00A11156"/>
    <w:rsid w:val="00A17782"/>
    <w:rsid w:val="00A376A6"/>
    <w:rsid w:val="00A42597"/>
    <w:rsid w:val="00A44C06"/>
    <w:rsid w:val="00A47CD1"/>
    <w:rsid w:val="00A508F9"/>
    <w:rsid w:val="00A50D54"/>
    <w:rsid w:val="00A612F0"/>
    <w:rsid w:val="00A627A4"/>
    <w:rsid w:val="00A74F3B"/>
    <w:rsid w:val="00A80984"/>
    <w:rsid w:val="00A814F7"/>
    <w:rsid w:val="00A824DC"/>
    <w:rsid w:val="00A82549"/>
    <w:rsid w:val="00A833AB"/>
    <w:rsid w:val="00A83AFA"/>
    <w:rsid w:val="00A8458D"/>
    <w:rsid w:val="00A84965"/>
    <w:rsid w:val="00A866D7"/>
    <w:rsid w:val="00A86F9E"/>
    <w:rsid w:val="00A91F7C"/>
    <w:rsid w:val="00A93168"/>
    <w:rsid w:val="00AA4F46"/>
    <w:rsid w:val="00AB10AB"/>
    <w:rsid w:val="00AB1C24"/>
    <w:rsid w:val="00AB2825"/>
    <w:rsid w:val="00AB4308"/>
    <w:rsid w:val="00AB4842"/>
    <w:rsid w:val="00AB652B"/>
    <w:rsid w:val="00AC6A94"/>
    <w:rsid w:val="00AD033B"/>
    <w:rsid w:val="00AD3704"/>
    <w:rsid w:val="00AE0A16"/>
    <w:rsid w:val="00AE1D3C"/>
    <w:rsid w:val="00AE4D0A"/>
    <w:rsid w:val="00AE725A"/>
    <w:rsid w:val="00AF0AF4"/>
    <w:rsid w:val="00AF1B72"/>
    <w:rsid w:val="00B00E19"/>
    <w:rsid w:val="00B01258"/>
    <w:rsid w:val="00B02165"/>
    <w:rsid w:val="00B060B9"/>
    <w:rsid w:val="00B1194D"/>
    <w:rsid w:val="00B1417A"/>
    <w:rsid w:val="00B21680"/>
    <w:rsid w:val="00B22AE0"/>
    <w:rsid w:val="00B2475E"/>
    <w:rsid w:val="00B249A0"/>
    <w:rsid w:val="00B32EFC"/>
    <w:rsid w:val="00B369EF"/>
    <w:rsid w:val="00B424F0"/>
    <w:rsid w:val="00B520D4"/>
    <w:rsid w:val="00B52BDC"/>
    <w:rsid w:val="00B5436E"/>
    <w:rsid w:val="00B5457B"/>
    <w:rsid w:val="00B60D22"/>
    <w:rsid w:val="00B631BC"/>
    <w:rsid w:val="00B66304"/>
    <w:rsid w:val="00B66B9B"/>
    <w:rsid w:val="00B701B9"/>
    <w:rsid w:val="00B7380C"/>
    <w:rsid w:val="00B75B84"/>
    <w:rsid w:val="00B778D1"/>
    <w:rsid w:val="00B90F1E"/>
    <w:rsid w:val="00B9181F"/>
    <w:rsid w:val="00B93227"/>
    <w:rsid w:val="00BA0F3C"/>
    <w:rsid w:val="00BA2ED6"/>
    <w:rsid w:val="00BB091E"/>
    <w:rsid w:val="00BB1815"/>
    <w:rsid w:val="00BB6D0D"/>
    <w:rsid w:val="00BB79D5"/>
    <w:rsid w:val="00BC022E"/>
    <w:rsid w:val="00BC097B"/>
    <w:rsid w:val="00BC26E4"/>
    <w:rsid w:val="00BC3072"/>
    <w:rsid w:val="00BC3214"/>
    <w:rsid w:val="00BC59B3"/>
    <w:rsid w:val="00BD1CE7"/>
    <w:rsid w:val="00BD4D58"/>
    <w:rsid w:val="00BD7260"/>
    <w:rsid w:val="00BE5530"/>
    <w:rsid w:val="00BF084E"/>
    <w:rsid w:val="00BF1229"/>
    <w:rsid w:val="00BF203F"/>
    <w:rsid w:val="00BF342A"/>
    <w:rsid w:val="00BF775F"/>
    <w:rsid w:val="00C01DF4"/>
    <w:rsid w:val="00C0246E"/>
    <w:rsid w:val="00C03954"/>
    <w:rsid w:val="00C13DA0"/>
    <w:rsid w:val="00C14A0F"/>
    <w:rsid w:val="00C14A25"/>
    <w:rsid w:val="00C1643F"/>
    <w:rsid w:val="00C1654D"/>
    <w:rsid w:val="00C166FB"/>
    <w:rsid w:val="00C20279"/>
    <w:rsid w:val="00C27D4F"/>
    <w:rsid w:val="00C308CD"/>
    <w:rsid w:val="00C3670A"/>
    <w:rsid w:val="00C37AC3"/>
    <w:rsid w:val="00C44E64"/>
    <w:rsid w:val="00C4601A"/>
    <w:rsid w:val="00C53AE2"/>
    <w:rsid w:val="00C578A5"/>
    <w:rsid w:val="00C6467C"/>
    <w:rsid w:val="00C661C1"/>
    <w:rsid w:val="00C66D62"/>
    <w:rsid w:val="00C67C99"/>
    <w:rsid w:val="00C81F94"/>
    <w:rsid w:val="00C82D0D"/>
    <w:rsid w:val="00C87AFA"/>
    <w:rsid w:val="00C91AFF"/>
    <w:rsid w:val="00C91D73"/>
    <w:rsid w:val="00C93EA9"/>
    <w:rsid w:val="00C94284"/>
    <w:rsid w:val="00C95672"/>
    <w:rsid w:val="00C96BB0"/>
    <w:rsid w:val="00CA15AF"/>
    <w:rsid w:val="00CA16E4"/>
    <w:rsid w:val="00CA1AD0"/>
    <w:rsid w:val="00CA23C2"/>
    <w:rsid w:val="00CA6D8B"/>
    <w:rsid w:val="00CB0747"/>
    <w:rsid w:val="00CB0FAE"/>
    <w:rsid w:val="00CB2E62"/>
    <w:rsid w:val="00CB64AD"/>
    <w:rsid w:val="00CC1658"/>
    <w:rsid w:val="00CD2DA6"/>
    <w:rsid w:val="00CD4BA3"/>
    <w:rsid w:val="00CE4D3D"/>
    <w:rsid w:val="00CF57F8"/>
    <w:rsid w:val="00CF5DFE"/>
    <w:rsid w:val="00CF678C"/>
    <w:rsid w:val="00D03F52"/>
    <w:rsid w:val="00D13787"/>
    <w:rsid w:val="00D138F2"/>
    <w:rsid w:val="00D14EA9"/>
    <w:rsid w:val="00D25F03"/>
    <w:rsid w:val="00D30650"/>
    <w:rsid w:val="00D35908"/>
    <w:rsid w:val="00D363DB"/>
    <w:rsid w:val="00D37B75"/>
    <w:rsid w:val="00D45D59"/>
    <w:rsid w:val="00D47D10"/>
    <w:rsid w:val="00D56B76"/>
    <w:rsid w:val="00D57190"/>
    <w:rsid w:val="00D57892"/>
    <w:rsid w:val="00D60135"/>
    <w:rsid w:val="00D67D40"/>
    <w:rsid w:val="00D730BA"/>
    <w:rsid w:val="00DA087E"/>
    <w:rsid w:val="00DA63DA"/>
    <w:rsid w:val="00DA6A71"/>
    <w:rsid w:val="00DB37A8"/>
    <w:rsid w:val="00DB5A4B"/>
    <w:rsid w:val="00DC242D"/>
    <w:rsid w:val="00DD3A18"/>
    <w:rsid w:val="00DD3AAF"/>
    <w:rsid w:val="00DD64EE"/>
    <w:rsid w:val="00DE0AC3"/>
    <w:rsid w:val="00DF74EF"/>
    <w:rsid w:val="00E03B5E"/>
    <w:rsid w:val="00E04D8D"/>
    <w:rsid w:val="00E10B90"/>
    <w:rsid w:val="00E136F2"/>
    <w:rsid w:val="00E26BDA"/>
    <w:rsid w:val="00E30207"/>
    <w:rsid w:val="00E30D3C"/>
    <w:rsid w:val="00E30D50"/>
    <w:rsid w:val="00E34356"/>
    <w:rsid w:val="00E40B6F"/>
    <w:rsid w:val="00E42516"/>
    <w:rsid w:val="00E44B27"/>
    <w:rsid w:val="00E564D7"/>
    <w:rsid w:val="00E6628C"/>
    <w:rsid w:val="00E66B39"/>
    <w:rsid w:val="00E71C2F"/>
    <w:rsid w:val="00E73824"/>
    <w:rsid w:val="00E76A53"/>
    <w:rsid w:val="00E77633"/>
    <w:rsid w:val="00E83580"/>
    <w:rsid w:val="00E8698C"/>
    <w:rsid w:val="00E90897"/>
    <w:rsid w:val="00E92140"/>
    <w:rsid w:val="00EA1822"/>
    <w:rsid w:val="00EB2FC9"/>
    <w:rsid w:val="00EB5489"/>
    <w:rsid w:val="00EB599D"/>
    <w:rsid w:val="00EC1A46"/>
    <w:rsid w:val="00EC4B5A"/>
    <w:rsid w:val="00ED4019"/>
    <w:rsid w:val="00ED413B"/>
    <w:rsid w:val="00ED64B8"/>
    <w:rsid w:val="00ED7A1F"/>
    <w:rsid w:val="00EE65AB"/>
    <w:rsid w:val="00EF3EC6"/>
    <w:rsid w:val="00EF575E"/>
    <w:rsid w:val="00F004AF"/>
    <w:rsid w:val="00F01C45"/>
    <w:rsid w:val="00F13E4C"/>
    <w:rsid w:val="00F226AA"/>
    <w:rsid w:val="00F24725"/>
    <w:rsid w:val="00F41B02"/>
    <w:rsid w:val="00F43838"/>
    <w:rsid w:val="00F43CF0"/>
    <w:rsid w:val="00F46933"/>
    <w:rsid w:val="00F5074A"/>
    <w:rsid w:val="00F5103A"/>
    <w:rsid w:val="00F543D3"/>
    <w:rsid w:val="00F543DC"/>
    <w:rsid w:val="00F56B3B"/>
    <w:rsid w:val="00F6054F"/>
    <w:rsid w:val="00F65785"/>
    <w:rsid w:val="00F65791"/>
    <w:rsid w:val="00F676FA"/>
    <w:rsid w:val="00F700E6"/>
    <w:rsid w:val="00F75321"/>
    <w:rsid w:val="00F759B1"/>
    <w:rsid w:val="00F763E5"/>
    <w:rsid w:val="00F81483"/>
    <w:rsid w:val="00F81F2C"/>
    <w:rsid w:val="00F83474"/>
    <w:rsid w:val="00F86ED2"/>
    <w:rsid w:val="00F87096"/>
    <w:rsid w:val="00F91FD3"/>
    <w:rsid w:val="00F9241B"/>
    <w:rsid w:val="00F93E6C"/>
    <w:rsid w:val="00F9496A"/>
    <w:rsid w:val="00F94F34"/>
    <w:rsid w:val="00FA1460"/>
    <w:rsid w:val="00FA28BE"/>
    <w:rsid w:val="00FA58E3"/>
    <w:rsid w:val="00FA6014"/>
    <w:rsid w:val="00FA75EA"/>
    <w:rsid w:val="00FA781A"/>
    <w:rsid w:val="00FB70F2"/>
    <w:rsid w:val="00FC2A07"/>
    <w:rsid w:val="00FC41E4"/>
    <w:rsid w:val="00FD184F"/>
    <w:rsid w:val="00FD31A3"/>
    <w:rsid w:val="00FD322D"/>
    <w:rsid w:val="00FD3C93"/>
    <w:rsid w:val="00FD49B3"/>
    <w:rsid w:val="00FD5388"/>
    <w:rsid w:val="00FD65D7"/>
    <w:rsid w:val="00FD7DAF"/>
    <w:rsid w:val="00FD7E3B"/>
    <w:rsid w:val="00FF28EB"/>
    <w:rsid w:val="00FF4BAB"/>
    <w:rsid w:val="00FF5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5:docId w15:val="{4A1E6F05-7BD5-4240-8219-73C7330CC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A">
    <w:name w:val="Body A"/>
    <w:link w:val="BodyAChar"/>
    <w:rPr>
      <w:rFonts w:cs="Arial Unicode MS"/>
      <w:color w:val="000000"/>
      <w:sz w:val="24"/>
      <w:szCs w:val="24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NoneA">
    <w:name w:val="None A"/>
    <w:uiPriority w:val="99"/>
    <w:rPr>
      <w:lang w:val="en-US"/>
    </w:rPr>
  </w:style>
  <w:style w:type="character" w:customStyle="1" w:styleId="None">
    <w:name w:val="None"/>
  </w:style>
  <w:style w:type="character" w:customStyle="1" w:styleId="Hyperlink0">
    <w:name w:val="Hyperlink.0"/>
    <w:basedOn w:val="None"/>
    <w:rPr>
      <w:outline w:val="0"/>
      <w:color w:val="0563C1"/>
      <w:u w:val="single" w:color="0563C1"/>
    </w:rPr>
  </w:style>
  <w:style w:type="character" w:customStyle="1" w:styleId="Hyperlink1">
    <w:name w:val="Hyperlink.1"/>
    <w:basedOn w:val="None"/>
    <w:rPr>
      <w:outline w:val="0"/>
      <w:color w:val="000000"/>
      <w:u w:val="single" w:color="000000"/>
    </w:rPr>
  </w:style>
  <w:style w:type="character" w:customStyle="1" w:styleId="Hyperlink2">
    <w:name w:val="Hyperlink.2"/>
    <w:basedOn w:val="None"/>
    <w:rPr>
      <w:outline w:val="0"/>
      <w:color w:val="0563C1"/>
      <w:u w:val="single" w:color="0563C1"/>
      <w:lang w:val="en-US"/>
    </w:rPr>
  </w:style>
  <w:style w:type="character" w:customStyle="1" w:styleId="Hyperlink3">
    <w:name w:val="Hyperlink.3"/>
    <w:basedOn w:val="None"/>
    <w:rPr>
      <w:outline w:val="0"/>
      <w:color w:val="0563C1"/>
      <w:u w:val="single" w:color="0563C1"/>
      <w:lang w:val="de-D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927C2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86C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6C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6CE9"/>
  </w:style>
  <w:style w:type="paragraph" w:styleId="BalloonText">
    <w:name w:val="Balloon Text"/>
    <w:basedOn w:val="Normal"/>
    <w:link w:val="BalloonTextChar"/>
    <w:uiPriority w:val="99"/>
    <w:semiHidden/>
    <w:unhideWhenUsed/>
    <w:rsid w:val="00286CE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6CE9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C0B90"/>
    <w:rPr>
      <w:color w:val="605E5C"/>
      <w:shd w:val="clear" w:color="auto" w:fill="E1DFDD"/>
    </w:rPr>
  </w:style>
  <w:style w:type="table" w:customStyle="1" w:styleId="MediumList2-Accent11">
    <w:name w:val="Medium List 2 - Accent 11"/>
    <w:basedOn w:val="TableNormal"/>
    <w:next w:val="MediumList2-Accent1"/>
    <w:uiPriority w:val="66"/>
    <w:rsid w:val="004115B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 Light" w:eastAsia="Times New Roman" w:hAnsi="Calibri Light"/>
      <w:color w:val="000000"/>
      <w:sz w:val="22"/>
      <w:szCs w:val="22"/>
      <w:bdr w:val="none" w:sz="0" w:space="0" w:color="auto"/>
    </w:r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5B9BD5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5B9BD5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4115B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FF28E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eastAsia="Calibri" w:hAnsi="Calibri"/>
      <w:sz w:val="22"/>
      <w:szCs w:val="22"/>
      <w:bdr w:val="none" w:sz="0" w:space="0" w:color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F28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A15AF"/>
    <w:pPr>
      <w:jc w:val="center"/>
    </w:pPr>
    <w:rPr>
      <w:noProof/>
    </w:rPr>
  </w:style>
  <w:style w:type="character" w:customStyle="1" w:styleId="BodyAChar">
    <w:name w:val="Body A Char"/>
    <w:basedOn w:val="DefaultParagraphFont"/>
    <w:link w:val="BodyA"/>
    <w:rsid w:val="00CA15AF"/>
    <w:rPr>
      <w:rFonts w:cs="Arial Unicode MS"/>
      <w:color w:val="000000"/>
      <w:sz w:val="24"/>
      <w:szCs w:val="24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EndNoteBibliographyTitleChar">
    <w:name w:val="EndNote Bibliography Title Char"/>
    <w:basedOn w:val="BodyAChar"/>
    <w:link w:val="EndNoteBibliographyTitle"/>
    <w:rsid w:val="00CA15AF"/>
    <w:rPr>
      <w:rFonts w:cs="Arial Unicode MS"/>
      <w:noProof/>
      <w:color w:val="000000"/>
      <w:sz w:val="24"/>
      <w:szCs w:val="24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EndNoteBibliography">
    <w:name w:val="EndNote Bibliography"/>
    <w:basedOn w:val="Normal"/>
    <w:link w:val="EndNoteBibliographyChar"/>
    <w:rsid w:val="00CA15AF"/>
    <w:rPr>
      <w:noProof/>
    </w:rPr>
  </w:style>
  <w:style w:type="character" w:customStyle="1" w:styleId="EndNoteBibliographyChar">
    <w:name w:val="EndNote Bibliography Char"/>
    <w:basedOn w:val="BodyAChar"/>
    <w:link w:val="EndNoteBibliography"/>
    <w:rsid w:val="00CA15AF"/>
    <w:rPr>
      <w:rFonts w:cs="Arial Unicode MS"/>
      <w:noProof/>
      <w:color w:val="000000"/>
      <w:sz w:val="24"/>
      <w:szCs w:val="24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A15AF"/>
    <w:rPr>
      <w:color w:val="605E5C"/>
      <w:shd w:val="clear" w:color="auto" w:fill="E1DFDD"/>
    </w:rPr>
  </w:style>
  <w:style w:type="paragraph" w:customStyle="1" w:styleId="xmsonormal">
    <w:name w:val="x_msonormal"/>
    <w:basedOn w:val="Normal"/>
    <w:rsid w:val="000A62F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MS PGothic" w:eastAsia="MS PGothic" w:hAnsi="MS PGothic"/>
      <w:bdr w:val="none" w:sz="0" w:space="0" w:color="auto"/>
      <w:lang w:eastAsia="ja-JP"/>
    </w:rPr>
  </w:style>
  <w:style w:type="character" w:customStyle="1" w:styleId="xsmartreply">
    <w:name w:val="x_smartreply"/>
    <w:basedOn w:val="DefaultParagraphFont"/>
    <w:rsid w:val="000A62FE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F9241B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578A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6532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6FAE99-E2C4-47A4-8879-AFD4762659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shak, David W</dc:creator>
  <cp:lastModifiedBy>Sathiya</cp:lastModifiedBy>
  <cp:revision>2</cp:revision>
  <dcterms:created xsi:type="dcterms:W3CDTF">2023-01-02T13:47:00Z</dcterms:created>
  <dcterms:modified xsi:type="dcterms:W3CDTF">2023-01-02T13:47:00Z</dcterms:modified>
</cp:coreProperties>
</file>